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3DC8" w:rsidRPr="00C65F05" w:rsidRDefault="00B03DC8" w:rsidP="00B03DC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65F05">
        <w:rPr>
          <w:rFonts w:ascii="Times New Roman" w:hAnsi="Times New Roman" w:cs="Times New Roman"/>
          <w:b/>
          <w:sz w:val="24"/>
          <w:szCs w:val="24"/>
        </w:rPr>
        <w:t>SUPPLEMENTA</w:t>
      </w:r>
      <w:r w:rsidR="00891601">
        <w:rPr>
          <w:rFonts w:ascii="Times New Roman" w:hAnsi="Times New Roman" w:cs="Times New Roman"/>
          <w:b/>
          <w:sz w:val="24"/>
          <w:szCs w:val="24"/>
        </w:rPr>
        <w:t>RY</w:t>
      </w:r>
      <w:r w:rsidRPr="00C65F05">
        <w:rPr>
          <w:rFonts w:ascii="Times New Roman" w:hAnsi="Times New Roman" w:cs="Times New Roman"/>
          <w:b/>
          <w:sz w:val="24"/>
          <w:szCs w:val="24"/>
        </w:rPr>
        <w:t xml:space="preserve"> MATERIAL</w:t>
      </w:r>
    </w:p>
    <w:p w:rsidR="00B92C65" w:rsidRPr="00C65F05" w:rsidRDefault="003B19D1" w:rsidP="00B03DC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65F05">
        <w:rPr>
          <w:rFonts w:ascii="Times New Roman" w:hAnsi="Times New Roman" w:cs="Times New Roman"/>
          <w:b/>
          <w:sz w:val="24"/>
          <w:szCs w:val="24"/>
        </w:rPr>
        <w:t>TAB</w:t>
      </w:r>
      <w:r w:rsidR="0004563A" w:rsidRPr="00C65F05">
        <w:rPr>
          <w:rFonts w:ascii="Times New Roman" w:hAnsi="Times New Roman" w:cs="Times New Roman"/>
          <w:b/>
          <w:sz w:val="24"/>
          <w:szCs w:val="24"/>
        </w:rPr>
        <w:t>LES</w:t>
      </w:r>
    </w:p>
    <w:p w:rsidR="0004563A" w:rsidRPr="00C65F05" w:rsidRDefault="0004563A" w:rsidP="00B03DC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65F05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Pr="00C65F05">
        <w:rPr>
          <w:rFonts w:ascii="Times New Roman" w:hAnsi="Times New Roman" w:cs="Times New Roman"/>
          <w:b/>
          <w:sz w:val="24"/>
          <w:szCs w:val="24"/>
          <w:vertAlign w:val="superscript"/>
        </w:rPr>
        <w:t>177</w:t>
      </w:r>
      <w:r w:rsidRPr="00C65F05">
        <w:rPr>
          <w:rFonts w:ascii="Times New Roman" w:hAnsi="Times New Roman" w:cs="Times New Roman"/>
          <w:b/>
          <w:sz w:val="24"/>
          <w:szCs w:val="24"/>
        </w:rPr>
        <w:t>Lu-PSMA-TO-1 biodistribution in organs and tumors</w:t>
      </w:r>
      <w:r w:rsidR="0057216F" w:rsidRPr="00C65F05">
        <w:rPr>
          <w:rFonts w:ascii="Times New Roman" w:hAnsi="Times New Roman" w:cs="Times New Roman"/>
          <w:b/>
          <w:sz w:val="24"/>
          <w:szCs w:val="24"/>
        </w:rPr>
        <w:t xml:space="preserve"> (n=5 mice per time poi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6"/>
        <w:gridCol w:w="853"/>
        <w:gridCol w:w="907"/>
        <w:gridCol w:w="801"/>
        <w:gridCol w:w="831"/>
        <w:gridCol w:w="832"/>
        <w:gridCol w:w="718"/>
        <w:gridCol w:w="718"/>
        <w:gridCol w:w="718"/>
        <w:gridCol w:w="718"/>
        <w:gridCol w:w="718"/>
      </w:tblGrid>
      <w:tr w:rsidR="00987FC4" w:rsidRPr="00C65F05" w:rsidTr="00013FE9">
        <w:trPr>
          <w:trHeight w:val="287"/>
        </w:trPr>
        <w:tc>
          <w:tcPr>
            <w:tcW w:w="1536" w:type="dxa"/>
            <w:vMerge w:val="restart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Organ</w:t>
            </w:r>
          </w:p>
        </w:tc>
        <w:tc>
          <w:tcPr>
            <w:tcW w:w="7814" w:type="dxa"/>
            <w:gridSpan w:val="10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%Injected activity/gram</w:t>
            </w:r>
            <w:r w:rsidR="00305A90" w:rsidRPr="00C65F05">
              <w:rPr>
                <w:rFonts w:ascii="Times New Roman" w:hAnsi="Times New Roman" w:cs="Times New Roman"/>
                <w:sz w:val="18"/>
                <w:szCs w:val="24"/>
              </w:rPr>
              <w:t xml:space="preserve"> (not decay-corrected)</w:t>
            </w:r>
          </w:p>
        </w:tc>
      </w:tr>
      <w:tr w:rsidR="00957B4C" w:rsidRPr="00C65F05" w:rsidTr="00410AC0">
        <w:trPr>
          <w:trHeight w:val="288"/>
        </w:trPr>
        <w:tc>
          <w:tcPr>
            <w:tcW w:w="1536" w:type="dxa"/>
            <w:vMerge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60" w:type="dxa"/>
            <w:gridSpan w:val="2"/>
            <w:noWrap/>
            <w:vAlign w:val="center"/>
            <w:hideMark/>
          </w:tcPr>
          <w:p w:rsidR="00987FC4" w:rsidRPr="00C65F05" w:rsidRDefault="00987FC4" w:rsidP="00410AC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1 h</w:t>
            </w:r>
          </w:p>
        </w:tc>
        <w:tc>
          <w:tcPr>
            <w:tcW w:w="1626" w:type="dxa"/>
            <w:gridSpan w:val="2"/>
            <w:noWrap/>
            <w:vAlign w:val="center"/>
            <w:hideMark/>
          </w:tcPr>
          <w:p w:rsidR="00987FC4" w:rsidRPr="00C65F05" w:rsidRDefault="00987FC4" w:rsidP="00410AC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4 h</w:t>
            </w:r>
          </w:p>
        </w:tc>
        <w:tc>
          <w:tcPr>
            <w:tcW w:w="1552" w:type="dxa"/>
            <w:gridSpan w:val="2"/>
            <w:noWrap/>
            <w:vAlign w:val="center"/>
            <w:hideMark/>
          </w:tcPr>
          <w:p w:rsidR="00987FC4" w:rsidRPr="00C65F05" w:rsidRDefault="00987FC4" w:rsidP="00410AC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24 h</w:t>
            </w:r>
          </w:p>
        </w:tc>
        <w:tc>
          <w:tcPr>
            <w:tcW w:w="1438" w:type="dxa"/>
            <w:gridSpan w:val="2"/>
            <w:noWrap/>
            <w:vAlign w:val="center"/>
            <w:hideMark/>
          </w:tcPr>
          <w:p w:rsidR="00987FC4" w:rsidRPr="00C65F05" w:rsidRDefault="00987FC4" w:rsidP="00410AC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48 h</w:t>
            </w:r>
          </w:p>
        </w:tc>
        <w:tc>
          <w:tcPr>
            <w:tcW w:w="1438" w:type="dxa"/>
            <w:gridSpan w:val="2"/>
            <w:noWrap/>
            <w:vAlign w:val="center"/>
            <w:hideMark/>
          </w:tcPr>
          <w:p w:rsidR="00987FC4" w:rsidRPr="00C65F05" w:rsidRDefault="00987FC4" w:rsidP="00410AC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168 h</w:t>
            </w:r>
          </w:p>
        </w:tc>
      </w:tr>
      <w:tr w:rsidR="00957B4C" w:rsidRPr="00C65F05" w:rsidTr="00013FE9">
        <w:trPr>
          <w:trHeight w:val="300"/>
        </w:trPr>
        <w:tc>
          <w:tcPr>
            <w:tcW w:w="1536" w:type="dxa"/>
            <w:vMerge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85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mean</w:t>
            </w:r>
          </w:p>
        </w:tc>
        <w:tc>
          <w:tcPr>
            <w:tcW w:w="907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SD</w:t>
            </w:r>
          </w:p>
        </w:tc>
        <w:tc>
          <w:tcPr>
            <w:tcW w:w="794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mean</w:t>
            </w:r>
          </w:p>
        </w:tc>
        <w:tc>
          <w:tcPr>
            <w:tcW w:w="832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SD</w:t>
            </w:r>
          </w:p>
        </w:tc>
        <w:tc>
          <w:tcPr>
            <w:tcW w:w="83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mean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SD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mean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SD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mean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SD</w:t>
            </w:r>
          </w:p>
        </w:tc>
      </w:tr>
      <w:tr w:rsidR="00957B4C" w:rsidRPr="00C65F05" w:rsidTr="00013FE9">
        <w:trPr>
          <w:trHeight w:val="300"/>
        </w:trPr>
        <w:tc>
          <w:tcPr>
            <w:tcW w:w="1536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Brain</w:t>
            </w:r>
          </w:p>
        </w:tc>
        <w:tc>
          <w:tcPr>
            <w:tcW w:w="85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423</w:t>
            </w:r>
          </w:p>
        </w:tc>
        <w:tc>
          <w:tcPr>
            <w:tcW w:w="907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123</w:t>
            </w:r>
          </w:p>
        </w:tc>
        <w:tc>
          <w:tcPr>
            <w:tcW w:w="794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139</w:t>
            </w:r>
          </w:p>
        </w:tc>
        <w:tc>
          <w:tcPr>
            <w:tcW w:w="832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36</w:t>
            </w:r>
          </w:p>
        </w:tc>
        <w:tc>
          <w:tcPr>
            <w:tcW w:w="83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88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11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51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06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26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03</w:t>
            </w:r>
          </w:p>
        </w:tc>
      </w:tr>
      <w:tr w:rsidR="00957B4C" w:rsidRPr="00C65F05" w:rsidTr="00013FE9">
        <w:trPr>
          <w:trHeight w:val="300"/>
        </w:trPr>
        <w:tc>
          <w:tcPr>
            <w:tcW w:w="1536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Tumor</w:t>
            </w:r>
          </w:p>
        </w:tc>
        <w:tc>
          <w:tcPr>
            <w:tcW w:w="85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10.2297</w:t>
            </w:r>
          </w:p>
        </w:tc>
        <w:tc>
          <w:tcPr>
            <w:tcW w:w="907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4.6313</w:t>
            </w:r>
          </w:p>
        </w:tc>
        <w:tc>
          <w:tcPr>
            <w:tcW w:w="794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13.4737</w:t>
            </w:r>
          </w:p>
        </w:tc>
        <w:tc>
          <w:tcPr>
            <w:tcW w:w="832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7.3145</w:t>
            </w:r>
          </w:p>
        </w:tc>
        <w:tc>
          <w:tcPr>
            <w:tcW w:w="83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13.0771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2.4792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7.5007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3.1617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7.4228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2.0916</w:t>
            </w:r>
          </w:p>
        </w:tc>
      </w:tr>
      <w:tr w:rsidR="00957B4C" w:rsidRPr="00C65F05" w:rsidTr="00013FE9">
        <w:trPr>
          <w:trHeight w:val="300"/>
        </w:trPr>
        <w:tc>
          <w:tcPr>
            <w:tcW w:w="1536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 xml:space="preserve">Salivary glands </w:t>
            </w:r>
            <w:r w:rsidR="003A6932" w:rsidRPr="00C65F05">
              <w:rPr>
                <w:rFonts w:ascii="Times New Roman" w:hAnsi="Times New Roman" w:cs="Times New Roman"/>
                <w:sz w:val="18"/>
                <w:szCs w:val="24"/>
              </w:rPr>
              <w:t>(submandibular)</w:t>
            </w:r>
          </w:p>
        </w:tc>
        <w:tc>
          <w:tcPr>
            <w:tcW w:w="85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1.0885</w:t>
            </w:r>
          </w:p>
        </w:tc>
        <w:tc>
          <w:tcPr>
            <w:tcW w:w="907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2623</w:t>
            </w:r>
          </w:p>
        </w:tc>
        <w:tc>
          <w:tcPr>
            <w:tcW w:w="794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2303</w:t>
            </w:r>
          </w:p>
        </w:tc>
        <w:tc>
          <w:tcPr>
            <w:tcW w:w="832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865</w:t>
            </w:r>
          </w:p>
        </w:tc>
        <w:tc>
          <w:tcPr>
            <w:tcW w:w="83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1304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124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979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67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510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86</w:t>
            </w:r>
          </w:p>
        </w:tc>
      </w:tr>
      <w:tr w:rsidR="00957B4C" w:rsidRPr="00C65F05" w:rsidTr="00013FE9">
        <w:trPr>
          <w:trHeight w:val="300"/>
        </w:trPr>
        <w:tc>
          <w:tcPr>
            <w:tcW w:w="1536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Heart</w:t>
            </w:r>
          </w:p>
        </w:tc>
        <w:tc>
          <w:tcPr>
            <w:tcW w:w="85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7773</w:t>
            </w:r>
          </w:p>
        </w:tc>
        <w:tc>
          <w:tcPr>
            <w:tcW w:w="907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3321</w:t>
            </w:r>
          </w:p>
        </w:tc>
        <w:tc>
          <w:tcPr>
            <w:tcW w:w="794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1448</w:t>
            </w:r>
          </w:p>
        </w:tc>
        <w:tc>
          <w:tcPr>
            <w:tcW w:w="832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440</w:t>
            </w:r>
          </w:p>
        </w:tc>
        <w:tc>
          <w:tcPr>
            <w:tcW w:w="83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721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60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592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79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296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61</w:t>
            </w:r>
          </w:p>
        </w:tc>
      </w:tr>
      <w:tr w:rsidR="00957B4C" w:rsidRPr="00C65F05" w:rsidTr="00013FE9">
        <w:trPr>
          <w:trHeight w:val="300"/>
        </w:trPr>
        <w:tc>
          <w:tcPr>
            <w:tcW w:w="1536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Lung</w:t>
            </w:r>
          </w:p>
        </w:tc>
        <w:tc>
          <w:tcPr>
            <w:tcW w:w="85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1.7523</w:t>
            </w:r>
          </w:p>
        </w:tc>
        <w:tc>
          <w:tcPr>
            <w:tcW w:w="907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3634</w:t>
            </w:r>
          </w:p>
        </w:tc>
        <w:tc>
          <w:tcPr>
            <w:tcW w:w="794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3131</w:t>
            </w:r>
          </w:p>
        </w:tc>
        <w:tc>
          <w:tcPr>
            <w:tcW w:w="832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864</w:t>
            </w:r>
          </w:p>
        </w:tc>
        <w:tc>
          <w:tcPr>
            <w:tcW w:w="83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888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75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678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132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182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103</w:t>
            </w:r>
          </w:p>
        </w:tc>
      </w:tr>
      <w:tr w:rsidR="00957B4C" w:rsidRPr="00C65F05" w:rsidTr="00013FE9">
        <w:trPr>
          <w:trHeight w:val="300"/>
        </w:trPr>
        <w:tc>
          <w:tcPr>
            <w:tcW w:w="1536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Liver</w:t>
            </w:r>
          </w:p>
        </w:tc>
        <w:tc>
          <w:tcPr>
            <w:tcW w:w="85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6795</w:t>
            </w:r>
          </w:p>
        </w:tc>
        <w:tc>
          <w:tcPr>
            <w:tcW w:w="907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1454</w:t>
            </w:r>
          </w:p>
        </w:tc>
        <w:tc>
          <w:tcPr>
            <w:tcW w:w="794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2536</w:t>
            </w:r>
          </w:p>
        </w:tc>
        <w:tc>
          <w:tcPr>
            <w:tcW w:w="832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313</w:t>
            </w:r>
          </w:p>
        </w:tc>
        <w:tc>
          <w:tcPr>
            <w:tcW w:w="83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2341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192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1904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238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927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156</w:t>
            </w:r>
          </w:p>
        </w:tc>
      </w:tr>
      <w:tr w:rsidR="00957B4C" w:rsidRPr="00C65F05" w:rsidTr="00013FE9">
        <w:trPr>
          <w:trHeight w:val="300"/>
        </w:trPr>
        <w:tc>
          <w:tcPr>
            <w:tcW w:w="1536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L</w:t>
            </w:r>
            <w:r w:rsidR="00C72D19" w:rsidRPr="00C65F05">
              <w:rPr>
                <w:rFonts w:ascii="Times New Roman" w:hAnsi="Times New Roman" w:cs="Times New Roman"/>
                <w:sz w:val="18"/>
                <w:szCs w:val="24"/>
              </w:rPr>
              <w:t>eft</w:t>
            </w: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 xml:space="preserve"> kidney</w:t>
            </w:r>
          </w:p>
        </w:tc>
        <w:tc>
          <w:tcPr>
            <w:tcW w:w="85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94.6983</w:t>
            </w:r>
          </w:p>
        </w:tc>
        <w:tc>
          <w:tcPr>
            <w:tcW w:w="907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10.7472</w:t>
            </w:r>
          </w:p>
        </w:tc>
        <w:tc>
          <w:tcPr>
            <w:tcW w:w="794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86.6961</w:t>
            </w:r>
          </w:p>
        </w:tc>
        <w:tc>
          <w:tcPr>
            <w:tcW w:w="832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17.4208</w:t>
            </w:r>
          </w:p>
        </w:tc>
        <w:tc>
          <w:tcPr>
            <w:tcW w:w="83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26.3071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2.2114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9.7597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2.4345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2.6885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8252</w:t>
            </w:r>
          </w:p>
        </w:tc>
      </w:tr>
      <w:tr w:rsidR="00957B4C" w:rsidRPr="00C65F05" w:rsidTr="00013FE9">
        <w:trPr>
          <w:trHeight w:val="300"/>
        </w:trPr>
        <w:tc>
          <w:tcPr>
            <w:tcW w:w="1536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R</w:t>
            </w:r>
            <w:r w:rsidR="00C72D19" w:rsidRPr="00C65F05">
              <w:rPr>
                <w:rFonts w:ascii="Times New Roman" w:hAnsi="Times New Roman" w:cs="Times New Roman"/>
                <w:sz w:val="18"/>
                <w:szCs w:val="24"/>
              </w:rPr>
              <w:t>ight</w:t>
            </w: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 xml:space="preserve"> kidney</w:t>
            </w:r>
          </w:p>
        </w:tc>
        <w:tc>
          <w:tcPr>
            <w:tcW w:w="85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92.7447</w:t>
            </w:r>
          </w:p>
        </w:tc>
        <w:tc>
          <w:tcPr>
            <w:tcW w:w="907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10.8717</w:t>
            </w:r>
          </w:p>
        </w:tc>
        <w:tc>
          <w:tcPr>
            <w:tcW w:w="794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84.1185</w:t>
            </w:r>
          </w:p>
        </w:tc>
        <w:tc>
          <w:tcPr>
            <w:tcW w:w="832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14.7831</w:t>
            </w:r>
          </w:p>
        </w:tc>
        <w:tc>
          <w:tcPr>
            <w:tcW w:w="83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22.4666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9.0950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9.4479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2.2864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2.5259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8554</w:t>
            </w:r>
          </w:p>
        </w:tc>
      </w:tr>
      <w:tr w:rsidR="00957B4C" w:rsidRPr="00C65F05" w:rsidTr="00013FE9">
        <w:trPr>
          <w:trHeight w:val="300"/>
        </w:trPr>
        <w:tc>
          <w:tcPr>
            <w:tcW w:w="1536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Spleen</w:t>
            </w:r>
          </w:p>
        </w:tc>
        <w:tc>
          <w:tcPr>
            <w:tcW w:w="85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2.6615</w:t>
            </w:r>
          </w:p>
        </w:tc>
        <w:tc>
          <w:tcPr>
            <w:tcW w:w="907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8513</w:t>
            </w:r>
          </w:p>
        </w:tc>
        <w:tc>
          <w:tcPr>
            <w:tcW w:w="794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5591</w:t>
            </w:r>
          </w:p>
        </w:tc>
        <w:tc>
          <w:tcPr>
            <w:tcW w:w="832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4512</w:t>
            </w:r>
          </w:p>
        </w:tc>
        <w:tc>
          <w:tcPr>
            <w:tcW w:w="83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3423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413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2298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991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585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526</w:t>
            </w:r>
          </w:p>
        </w:tc>
      </w:tr>
      <w:tr w:rsidR="00957B4C" w:rsidRPr="00C65F05" w:rsidTr="00013FE9">
        <w:trPr>
          <w:trHeight w:val="300"/>
        </w:trPr>
        <w:tc>
          <w:tcPr>
            <w:tcW w:w="1536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Stomach</w:t>
            </w:r>
            <w:r w:rsidR="003A6932" w:rsidRPr="00C65F05">
              <w:rPr>
                <w:rFonts w:ascii="Times New Roman" w:hAnsi="Times New Roman" w:cs="Times New Roman"/>
                <w:sz w:val="18"/>
                <w:szCs w:val="24"/>
              </w:rPr>
              <w:t xml:space="preserve"> (with contents)</w:t>
            </w:r>
          </w:p>
        </w:tc>
        <w:tc>
          <w:tcPr>
            <w:tcW w:w="85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7389</w:t>
            </w:r>
          </w:p>
        </w:tc>
        <w:tc>
          <w:tcPr>
            <w:tcW w:w="907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4609</w:t>
            </w:r>
          </w:p>
        </w:tc>
        <w:tc>
          <w:tcPr>
            <w:tcW w:w="794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1410</w:t>
            </w:r>
          </w:p>
        </w:tc>
        <w:tc>
          <w:tcPr>
            <w:tcW w:w="832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1924</w:t>
            </w:r>
          </w:p>
        </w:tc>
        <w:tc>
          <w:tcPr>
            <w:tcW w:w="83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5627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5429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555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326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141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128</w:t>
            </w:r>
          </w:p>
        </w:tc>
      </w:tr>
      <w:tr w:rsidR="00957B4C" w:rsidRPr="00C65F05" w:rsidTr="00013FE9">
        <w:trPr>
          <w:trHeight w:val="300"/>
        </w:trPr>
        <w:tc>
          <w:tcPr>
            <w:tcW w:w="1536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Intestines</w:t>
            </w:r>
            <w:r w:rsidR="003A6932" w:rsidRPr="00C65F05">
              <w:rPr>
                <w:rFonts w:ascii="Times New Roman" w:hAnsi="Times New Roman" w:cs="Times New Roman"/>
                <w:sz w:val="18"/>
                <w:szCs w:val="24"/>
              </w:rPr>
              <w:t xml:space="preserve"> (with contents)</w:t>
            </w:r>
          </w:p>
        </w:tc>
        <w:tc>
          <w:tcPr>
            <w:tcW w:w="85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2658</w:t>
            </w:r>
          </w:p>
        </w:tc>
        <w:tc>
          <w:tcPr>
            <w:tcW w:w="907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1105</w:t>
            </w:r>
          </w:p>
        </w:tc>
        <w:tc>
          <w:tcPr>
            <w:tcW w:w="794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1115</w:t>
            </w:r>
          </w:p>
        </w:tc>
        <w:tc>
          <w:tcPr>
            <w:tcW w:w="832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315</w:t>
            </w:r>
          </w:p>
        </w:tc>
        <w:tc>
          <w:tcPr>
            <w:tcW w:w="83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2901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2198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318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81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552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924</w:t>
            </w:r>
          </w:p>
        </w:tc>
      </w:tr>
      <w:tr w:rsidR="00957B4C" w:rsidRPr="00C65F05" w:rsidTr="00013FE9">
        <w:trPr>
          <w:trHeight w:val="300"/>
        </w:trPr>
        <w:tc>
          <w:tcPr>
            <w:tcW w:w="1536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Prostate</w:t>
            </w:r>
          </w:p>
        </w:tc>
        <w:tc>
          <w:tcPr>
            <w:tcW w:w="85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9544</w:t>
            </w:r>
          </w:p>
        </w:tc>
        <w:tc>
          <w:tcPr>
            <w:tcW w:w="907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1121</w:t>
            </w:r>
          </w:p>
        </w:tc>
        <w:tc>
          <w:tcPr>
            <w:tcW w:w="794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2519</w:t>
            </w:r>
          </w:p>
        </w:tc>
        <w:tc>
          <w:tcPr>
            <w:tcW w:w="832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2471</w:t>
            </w:r>
          </w:p>
        </w:tc>
        <w:tc>
          <w:tcPr>
            <w:tcW w:w="83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415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116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185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31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108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50</w:t>
            </w:r>
          </w:p>
        </w:tc>
      </w:tr>
      <w:tr w:rsidR="00957B4C" w:rsidRPr="00C65F05" w:rsidTr="00013FE9">
        <w:trPr>
          <w:trHeight w:val="300"/>
        </w:trPr>
        <w:tc>
          <w:tcPr>
            <w:tcW w:w="1536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Muscle</w:t>
            </w:r>
          </w:p>
        </w:tc>
        <w:tc>
          <w:tcPr>
            <w:tcW w:w="85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3284</w:t>
            </w:r>
          </w:p>
        </w:tc>
        <w:tc>
          <w:tcPr>
            <w:tcW w:w="907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814</w:t>
            </w:r>
          </w:p>
        </w:tc>
        <w:tc>
          <w:tcPr>
            <w:tcW w:w="794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563</w:t>
            </w:r>
          </w:p>
        </w:tc>
        <w:tc>
          <w:tcPr>
            <w:tcW w:w="832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116</w:t>
            </w:r>
          </w:p>
        </w:tc>
        <w:tc>
          <w:tcPr>
            <w:tcW w:w="83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187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32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127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24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70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62</w:t>
            </w:r>
          </w:p>
        </w:tc>
      </w:tr>
      <w:tr w:rsidR="00957B4C" w:rsidRPr="00C65F05" w:rsidTr="00013FE9">
        <w:trPr>
          <w:trHeight w:val="300"/>
        </w:trPr>
        <w:tc>
          <w:tcPr>
            <w:tcW w:w="1536" w:type="dxa"/>
            <w:noWrap/>
            <w:vAlign w:val="center"/>
            <w:hideMark/>
          </w:tcPr>
          <w:p w:rsidR="00987FC4" w:rsidRPr="00C65F05" w:rsidRDefault="0004563A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 xml:space="preserve">Femur </w:t>
            </w:r>
            <w:r w:rsidR="0057216F" w:rsidRPr="00C65F05">
              <w:rPr>
                <w:rFonts w:ascii="Times New Roman" w:hAnsi="Times New Roman" w:cs="Times New Roman"/>
                <w:sz w:val="18"/>
                <w:szCs w:val="24"/>
              </w:rPr>
              <w:t>with</w:t>
            </w:r>
            <w:r w:rsidR="00B92C65" w:rsidRPr="00C65F05">
              <w:rPr>
                <w:rFonts w:ascii="Times New Roman" w:hAnsi="Times New Roman" w:cs="Times New Roman"/>
                <w:sz w:val="18"/>
                <w:szCs w:val="24"/>
              </w:rPr>
              <w:t xml:space="preserve"> BM</w:t>
            </w:r>
          </w:p>
        </w:tc>
        <w:tc>
          <w:tcPr>
            <w:tcW w:w="85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1.0550</w:t>
            </w:r>
          </w:p>
        </w:tc>
        <w:tc>
          <w:tcPr>
            <w:tcW w:w="907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5101</w:t>
            </w:r>
          </w:p>
        </w:tc>
        <w:tc>
          <w:tcPr>
            <w:tcW w:w="794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2000</w:t>
            </w:r>
          </w:p>
        </w:tc>
        <w:tc>
          <w:tcPr>
            <w:tcW w:w="832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683</w:t>
            </w:r>
          </w:p>
        </w:tc>
        <w:tc>
          <w:tcPr>
            <w:tcW w:w="83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1199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237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901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175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347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250</w:t>
            </w:r>
          </w:p>
        </w:tc>
      </w:tr>
      <w:tr w:rsidR="00957B4C" w:rsidRPr="00C65F05" w:rsidTr="00013FE9">
        <w:trPr>
          <w:trHeight w:val="300"/>
        </w:trPr>
        <w:tc>
          <w:tcPr>
            <w:tcW w:w="1536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 xml:space="preserve">Femur </w:t>
            </w:r>
            <w:r w:rsidR="00B92C65" w:rsidRPr="00C65F05">
              <w:rPr>
                <w:rFonts w:ascii="Times New Roman" w:hAnsi="Times New Roman" w:cs="Times New Roman"/>
                <w:sz w:val="18"/>
                <w:szCs w:val="24"/>
              </w:rPr>
              <w:t>no BM</w:t>
            </w:r>
          </w:p>
        </w:tc>
        <w:tc>
          <w:tcPr>
            <w:tcW w:w="85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6136</w:t>
            </w:r>
          </w:p>
        </w:tc>
        <w:tc>
          <w:tcPr>
            <w:tcW w:w="907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2816</w:t>
            </w:r>
          </w:p>
        </w:tc>
        <w:tc>
          <w:tcPr>
            <w:tcW w:w="794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1543</w:t>
            </w:r>
          </w:p>
        </w:tc>
        <w:tc>
          <w:tcPr>
            <w:tcW w:w="832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296</w:t>
            </w:r>
          </w:p>
        </w:tc>
        <w:tc>
          <w:tcPr>
            <w:tcW w:w="83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973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470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450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305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298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62</w:t>
            </w:r>
          </w:p>
        </w:tc>
      </w:tr>
      <w:tr w:rsidR="00957B4C" w:rsidRPr="00C65F05" w:rsidTr="00013FE9">
        <w:trPr>
          <w:trHeight w:val="300"/>
        </w:trPr>
        <w:tc>
          <w:tcPr>
            <w:tcW w:w="1536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Bone marrow</w:t>
            </w:r>
          </w:p>
        </w:tc>
        <w:tc>
          <w:tcPr>
            <w:tcW w:w="85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206</w:t>
            </w:r>
          </w:p>
        </w:tc>
        <w:tc>
          <w:tcPr>
            <w:tcW w:w="907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61</w:t>
            </w:r>
          </w:p>
        </w:tc>
        <w:tc>
          <w:tcPr>
            <w:tcW w:w="794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32</w:t>
            </w:r>
          </w:p>
        </w:tc>
        <w:tc>
          <w:tcPr>
            <w:tcW w:w="832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07</w:t>
            </w:r>
          </w:p>
        </w:tc>
        <w:tc>
          <w:tcPr>
            <w:tcW w:w="83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12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04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13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08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05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03</w:t>
            </w:r>
          </w:p>
        </w:tc>
      </w:tr>
      <w:tr w:rsidR="00957B4C" w:rsidRPr="00C65F05" w:rsidTr="00013FE9">
        <w:trPr>
          <w:trHeight w:val="300"/>
        </w:trPr>
        <w:tc>
          <w:tcPr>
            <w:tcW w:w="1536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Blood</w:t>
            </w:r>
          </w:p>
        </w:tc>
        <w:tc>
          <w:tcPr>
            <w:tcW w:w="85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1.0301</w:t>
            </w:r>
          </w:p>
        </w:tc>
        <w:tc>
          <w:tcPr>
            <w:tcW w:w="907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3045</w:t>
            </w:r>
          </w:p>
        </w:tc>
        <w:tc>
          <w:tcPr>
            <w:tcW w:w="794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840</w:t>
            </w:r>
          </w:p>
        </w:tc>
        <w:tc>
          <w:tcPr>
            <w:tcW w:w="832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380</w:t>
            </w:r>
          </w:p>
        </w:tc>
        <w:tc>
          <w:tcPr>
            <w:tcW w:w="83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116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37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35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27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03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03</w:t>
            </w:r>
          </w:p>
        </w:tc>
      </w:tr>
      <w:tr w:rsidR="00957B4C" w:rsidRPr="00C65F05" w:rsidTr="00013FE9">
        <w:trPr>
          <w:trHeight w:val="300"/>
        </w:trPr>
        <w:tc>
          <w:tcPr>
            <w:tcW w:w="1536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Testes</w:t>
            </w:r>
          </w:p>
        </w:tc>
        <w:tc>
          <w:tcPr>
            <w:tcW w:w="85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7205</w:t>
            </w:r>
          </w:p>
        </w:tc>
        <w:tc>
          <w:tcPr>
            <w:tcW w:w="907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908</w:t>
            </w:r>
          </w:p>
        </w:tc>
        <w:tc>
          <w:tcPr>
            <w:tcW w:w="794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2266</w:t>
            </w:r>
          </w:p>
        </w:tc>
        <w:tc>
          <w:tcPr>
            <w:tcW w:w="832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354</w:t>
            </w:r>
          </w:p>
        </w:tc>
        <w:tc>
          <w:tcPr>
            <w:tcW w:w="833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1109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419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498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423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444</w:t>
            </w:r>
          </w:p>
        </w:tc>
        <w:tc>
          <w:tcPr>
            <w:tcW w:w="719" w:type="dxa"/>
            <w:noWrap/>
            <w:vAlign w:val="center"/>
            <w:hideMark/>
          </w:tcPr>
          <w:p w:rsidR="00987FC4" w:rsidRPr="00C65F05" w:rsidRDefault="00987FC4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65F05">
              <w:rPr>
                <w:rFonts w:ascii="Times New Roman" w:hAnsi="Times New Roman" w:cs="Times New Roman"/>
                <w:sz w:val="18"/>
                <w:szCs w:val="24"/>
              </w:rPr>
              <w:t>0.0087</w:t>
            </w:r>
          </w:p>
        </w:tc>
      </w:tr>
    </w:tbl>
    <w:p w:rsidR="003B19D1" w:rsidRPr="00C65F05" w:rsidRDefault="00B92C65" w:rsidP="00B03DC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5F05">
        <w:rPr>
          <w:rFonts w:ascii="Times New Roman" w:hAnsi="Times New Roman" w:cs="Times New Roman"/>
          <w:sz w:val="24"/>
          <w:szCs w:val="24"/>
        </w:rPr>
        <w:t>BM: bone marrow</w:t>
      </w:r>
    </w:p>
    <w:p w:rsidR="00B04832" w:rsidRPr="00C65F05" w:rsidRDefault="00B04832" w:rsidP="00B03DC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04832" w:rsidRPr="00C65F05" w:rsidRDefault="00B04832" w:rsidP="00B0483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65F05">
        <w:rPr>
          <w:rFonts w:ascii="Times New Roman" w:hAnsi="Times New Roman" w:cs="Times New Roman"/>
          <w:b/>
          <w:sz w:val="24"/>
          <w:szCs w:val="24"/>
        </w:rPr>
        <w:t xml:space="preserve">Table 2. </w:t>
      </w:r>
      <w:r w:rsidRPr="00C65F05">
        <w:rPr>
          <w:rFonts w:ascii="Times New Roman" w:hAnsi="Times New Roman" w:cs="Times New Roman"/>
          <w:b/>
          <w:sz w:val="24"/>
          <w:szCs w:val="24"/>
          <w:vertAlign w:val="superscript"/>
        </w:rPr>
        <w:t>177</w:t>
      </w:r>
      <w:r w:rsidRPr="00C65F05">
        <w:rPr>
          <w:rFonts w:ascii="Times New Roman" w:hAnsi="Times New Roman" w:cs="Times New Roman"/>
          <w:b/>
          <w:sz w:val="24"/>
          <w:szCs w:val="24"/>
        </w:rPr>
        <w:t>Lu-PSMA-617 biodistribution in organs and tumors (n=5 mice per time poi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733"/>
        <w:gridCol w:w="798"/>
        <w:gridCol w:w="798"/>
        <w:gridCol w:w="798"/>
        <w:gridCol w:w="798"/>
        <w:gridCol w:w="798"/>
        <w:gridCol w:w="798"/>
        <w:gridCol w:w="798"/>
        <w:gridCol w:w="798"/>
        <w:gridCol w:w="798"/>
      </w:tblGrid>
      <w:tr w:rsidR="00013FE9" w:rsidRPr="00C65F05" w:rsidTr="00774FE7">
        <w:trPr>
          <w:trHeight w:val="287"/>
        </w:trPr>
        <w:tc>
          <w:tcPr>
            <w:tcW w:w="1435" w:type="dxa"/>
            <w:vMerge w:val="restart"/>
            <w:shd w:val="clear" w:color="auto" w:fill="auto"/>
            <w:noWrap/>
            <w:vAlign w:val="center"/>
            <w:hideMark/>
          </w:tcPr>
          <w:p w:rsidR="008359EA" w:rsidRPr="00C65F05" w:rsidRDefault="008359EA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Organ</w:t>
            </w:r>
          </w:p>
        </w:tc>
        <w:tc>
          <w:tcPr>
            <w:tcW w:w="7915" w:type="dxa"/>
            <w:gridSpan w:val="10"/>
            <w:shd w:val="clear" w:color="auto" w:fill="auto"/>
            <w:noWrap/>
            <w:vAlign w:val="center"/>
            <w:hideMark/>
          </w:tcPr>
          <w:p w:rsidR="008359EA" w:rsidRPr="00C65F05" w:rsidRDefault="008359EA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%Injected activity/gram (not decay-corrected)</w:t>
            </w:r>
          </w:p>
        </w:tc>
      </w:tr>
      <w:tr w:rsidR="004A526C" w:rsidRPr="00C65F05" w:rsidTr="00774FE7">
        <w:trPr>
          <w:trHeight w:val="288"/>
        </w:trPr>
        <w:tc>
          <w:tcPr>
            <w:tcW w:w="1435" w:type="dxa"/>
            <w:vMerge/>
            <w:shd w:val="clear" w:color="auto" w:fill="auto"/>
            <w:vAlign w:val="center"/>
            <w:hideMark/>
          </w:tcPr>
          <w:p w:rsidR="008359EA" w:rsidRPr="00C65F05" w:rsidRDefault="008359EA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gridSpan w:val="2"/>
            <w:shd w:val="clear" w:color="auto" w:fill="auto"/>
            <w:noWrap/>
            <w:vAlign w:val="center"/>
            <w:hideMark/>
          </w:tcPr>
          <w:p w:rsidR="008359EA" w:rsidRPr="00C65F05" w:rsidRDefault="008359EA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1 h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  <w:hideMark/>
          </w:tcPr>
          <w:p w:rsidR="008359EA" w:rsidRPr="00C65F05" w:rsidRDefault="008359EA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4 h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  <w:hideMark/>
          </w:tcPr>
          <w:p w:rsidR="008359EA" w:rsidRPr="00C65F05" w:rsidRDefault="008359EA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24 h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  <w:hideMark/>
          </w:tcPr>
          <w:p w:rsidR="008359EA" w:rsidRPr="00C65F05" w:rsidRDefault="008359EA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48 h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center"/>
            <w:hideMark/>
          </w:tcPr>
          <w:p w:rsidR="008359EA" w:rsidRPr="00C65F05" w:rsidRDefault="008359EA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168 h</w:t>
            </w:r>
          </w:p>
        </w:tc>
      </w:tr>
      <w:tr w:rsidR="004A526C" w:rsidRPr="00C65F05" w:rsidTr="00774FE7">
        <w:trPr>
          <w:trHeight w:val="300"/>
        </w:trPr>
        <w:tc>
          <w:tcPr>
            <w:tcW w:w="1435" w:type="dxa"/>
            <w:vMerge/>
            <w:shd w:val="clear" w:color="auto" w:fill="auto"/>
            <w:vAlign w:val="center"/>
            <w:hideMark/>
          </w:tcPr>
          <w:p w:rsidR="008359EA" w:rsidRPr="00C65F05" w:rsidRDefault="008359EA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8359EA" w:rsidRPr="00C65F05" w:rsidRDefault="008359EA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359EA" w:rsidRPr="00C65F05" w:rsidRDefault="008359EA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359EA" w:rsidRPr="00C65F05" w:rsidRDefault="008359EA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359EA" w:rsidRPr="00C65F05" w:rsidRDefault="008359EA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359EA" w:rsidRPr="00C65F05" w:rsidRDefault="008359EA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359EA" w:rsidRPr="00C65F05" w:rsidRDefault="008359EA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359EA" w:rsidRPr="00C65F05" w:rsidRDefault="008359EA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359EA" w:rsidRPr="00C65F05" w:rsidRDefault="008359EA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359EA" w:rsidRPr="00C65F05" w:rsidRDefault="008359EA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359EA" w:rsidRPr="00C65F05" w:rsidRDefault="008359EA" w:rsidP="00013FE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</w:tr>
      <w:tr w:rsidR="00C65F05" w:rsidRPr="00C65F05" w:rsidTr="00774FE7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4A526C" w:rsidRPr="00C65F05" w:rsidRDefault="004A526C" w:rsidP="004A52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Brain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:rsidR="004A526C" w:rsidRPr="00C65F05" w:rsidRDefault="004A526C" w:rsidP="004A52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4A526C" w:rsidRPr="00C65F05" w:rsidRDefault="004A526C" w:rsidP="004A52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4A526C" w:rsidRPr="00C65F05" w:rsidRDefault="004A526C" w:rsidP="004A52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9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4A526C" w:rsidRPr="00C65F05" w:rsidRDefault="004A526C" w:rsidP="004A52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4A526C" w:rsidRPr="00C65F05" w:rsidRDefault="004A526C" w:rsidP="004A52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5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4A526C" w:rsidRPr="00C65F05" w:rsidRDefault="004A526C" w:rsidP="004A52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4A526C" w:rsidRPr="00C65F05" w:rsidRDefault="004A526C" w:rsidP="004A52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4A526C" w:rsidRPr="00C65F05" w:rsidRDefault="004A526C" w:rsidP="004A52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4A526C" w:rsidRPr="00C65F05" w:rsidRDefault="004A526C" w:rsidP="004A52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4A526C" w:rsidRPr="00C65F05" w:rsidRDefault="004A526C" w:rsidP="004A52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</w:tr>
      <w:tr w:rsidR="004A526C" w:rsidRPr="00C65F05" w:rsidTr="00774FE7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4A526C" w:rsidRPr="00C65F05" w:rsidRDefault="004A526C" w:rsidP="004A52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:rsidR="004A526C" w:rsidRPr="00C65F05" w:rsidRDefault="004A526C" w:rsidP="004A5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14.392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4A526C" w:rsidRPr="00C65F05" w:rsidRDefault="004A526C" w:rsidP="004A5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4.960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4A526C" w:rsidRPr="00C65F05" w:rsidRDefault="004A526C" w:rsidP="004A5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14.536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4A526C" w:rsidRPr="00C65F05" w:rsidRDefault="004A526C" w:rsidP="004A5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4.1213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4A526C" w:rsidRPr="00C65F05" w:rsidRDefault="004A526C" w:rsidP="004A5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8.350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4A526C" w:rsidRPr="00C65F05" w:rsidRDefault="004A526C" w:rsidP="004A5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5.604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4A526C" w:rsidRPr="00C65F05" w:rsidRDefault="004A526C" w:rsidP="004A5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7.132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4A526C" w:rsidRPr="00C65F05" w:rsidRDefault="004A526C" w:rsidP="004A5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1.1532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4A526C" w:rsidRPr="00C65F05" w:rsidRDefault="004A526C" w:rsidP="004A5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6.344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4A526C" w:rsidRPr="00C65F05" w:rsidRDefault="004A526C" w:rsidP="004A5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8831</w:t>
            </w:r>
          </w:p>
        </w:tc>
      </w:tr>
      <w:tr w:rsidR="004A526C" w:rsidRPr="00C65F05" w:rsidTr="00774FE7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4A526C" w:rsidRPr="00C65F05" w:rsidRDefault="004A526C" w:rsidP="004A52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Salivary glands (submandibular)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:rsidR="004A526C" w:rsidRPr="00C65F05" w:rsidRDefault="004A526C" w:rsidP="004A5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244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4A526C" w:rsidRPr="00C65F05" w:rsidRDefault="004A526C" w:rsidP="004A5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39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4A526C" w:rsidRPr="00C65F05" w:rsidRDefault="004A526C" w:rsidP="004A5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68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4A526C" w:rsidRPr="00C65F05" w:rsidRDefault="004A526C" w:rsidP="004A5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192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4A526C" w:rsidRPr="00C65F05" w:rsidRDefault="004A526C" w:rsidP="004A5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28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4A526C" w:rsidRPr="00C65F05" w:rsidRDefault="004A526C" w:rsidP="004A5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084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4A526C" w:rsidRPr="00C65F05" w:rsidRDefault="004A526C" w:rsidP="004A5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18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4A526C" w:rsidRPr="00C65F05" w:rsidRDefault="004A526C" w:rsidP="004A5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045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4A526C" w:rsidRPr="00C65F05" w:rsidRDefault="004A526C" w:rsidP="004A5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02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4A526C" w:rsidRPr="00C65F05" w:rsidRDefault="004A526C" w:rsidP="004A52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045</w:t>
            </w:r>
          </w:p>
        </w:tc>
      </w:tr>
      <w:tr w:rsidR="00B103DC" w:rsidRPr="00C65F05" w:rsidTr="00774FE7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B103DC" w:rsidRPr="00C65F05" w:rsidRDefault="00B103DC" w:rsidP="00B103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Heart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02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9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2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B103DC" w:rsidRPr="00C65F05" w:rsidTr="00774FE7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B103DC" w:rsidRPr="00C65F05" w:rsidRDefault="00B103DC" w:rsidP="00B103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58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81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70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5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</w:tr>
      <w:tr w:rsidR="00B103DC" w:rsidRPr="00C65F05" w:rsidTr="00774FE7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B103DC" w:rsidRPr="00C65F05" w:rsidRDefault="00B103DC" w:rsidP="00B103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156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219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74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167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40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122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30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07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10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B103DC" w:rsidRPr="00C65F05" w:rsidTr="00774FE7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B103DC" w:rsidRPr="00C65F05" w:rsidRDefault="00B103DC" w:rsidP="00B103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Left kidney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13.254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1.5517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2.566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5638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550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3859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230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678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48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164</w:t>
            </w:r>
          </w:p>
        </w:tc>
      </w:tr>
      <w:tr w:rsidR="00B103DC" w:rsidRPr="00C65F05" w:rsidTr="00774FE7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B103DC" w:rsidRPr="00C65F05" w:rsidRDefault="00B103DC" w:rsidP="00B103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Right kidney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13.20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1.5994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2.544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5218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538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335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232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753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50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158</w:t>
            </w:r>
          </w:p>
        </w:tc>
      </w:tr>
      <w:tr w:rsidR="00B103DC" w:rsidRPr="00C65F05" w:rsidTr="00774FE7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B103DC" w:rsidRPr="00C65F05" w:rsidRDefault="00B103DC" w:rsidP="00B103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Spleen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1.174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1532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142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879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54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26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46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313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12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B103DC" w:rsidRPr="00C65F05" w:rsidRDefault="00B103DC" w:rsidP="00B10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045</w:t>
            </w:r>
          </w:p>
        </w:tc>
      </w:tr>
      <w:tr w:rsidR="00B103DC" w:rsidRPr="00C65F05" w:rsidTr="00774FE7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B103DC" w:rsidRPr="00C65F05" w:rsidRDefault="00B103DC" w:rsidP="00B103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Stomach (with contents)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07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0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9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4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5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2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B103DC" w:rsidRPr="00C65F05" w:rsidTr="00774FE7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B103DC" w:rsidRPr="00C65F05" w:rsidRDefault="00B103DC" w:rsidP="00B103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Intestines (with contents)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74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7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44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8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0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</w:tr>
      <w:tr w:rsidR="00B103DC" w:rsidRPr="00C65F05" w:rsidTr="00774FE7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B103DC" w:rsidRPr="00C65F05" w:rsidRDefault="00B103DC" w:rsidP="00B103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Prostate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33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2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01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96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B103DC" w:rsidRPr="00C65F05" w:rsidTr="00774FE7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B103DC" w:rsidRPr="00C65F05" w:rsidRDefault="00B103DC" w:rsidP="00B103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Muscle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86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4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2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4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</w:tc>
      </w:tr>
      <w:tr w:rsidR="00B103DC" w:rsidRPr="00C65F05" w:rsidTr="00774FE7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B103DC" w:rsidRPr="00C65F05" w:rsidRDefault="00B103DC" w:rsidP="00B103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Femur with BM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2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4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64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34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5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B103DC" w:rsidRPr="00C65F05" w:rsidRDefault="00B103DC" w:rsidP="00B103D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F00E1B" w:rsidRPr="00C65F05" w:rsidTr="00774FE7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00E1B" w:rsidRPr="00C65F05" w:rsidRDefault="00F00E1B" w:rsidP="00F00E1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Femur no BM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:rsidR="00F00E1B" w:rsidRPr="00C65F05" w:rsidRDefault="00F00E1B" w:rsidP="00F00E1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F00E1B" w:rsidRPr="00C65F05" w:rsidRDefault="00F00E1B" w:rsidP="00F00E1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9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F00E1B" w:rsidRPr="00C65F05" w:rsidRDefault="00F00E1B" w:rsidP="00F00E1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5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F00E1B" w:rsidRPr="00C65F05" w:rsidRDefault="00F00E1B" w:rsidP="00F00E1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4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F00E1B" w:rsidRPr="00C65F05" w:rsidRDefault="00F00E1B" w:rsidP="00F00E1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F00E1B" w:rsidRPr="00C65F05" w:rsidRDefault="00F00E1B" w:rsidP="00F00E1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F00E1B" w:rsidRPr="00C65F05" w:rsidRDefault="00F00E1B" w:rsidP="00F00E1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F00E1B" w:rsidRPr="00C65F05" w:rsidRDefault="00F00E1B" w:rsidP="00F00E1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F00E1B" w:rsidRPr="00C65F05" w:rsidRDefault="00F00E1B" w:rsidP="00F00E1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F00E1B" w:rsidRPr="00C65F05" w:rsidRDefault="00F00E1B" w:rsidP="00F00E1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</w:tr>
      <w:tr w:rsidR="00F00E1B" w:rsidRPr="00C65F05" w:rsidTr="00774FE7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00E1B" w:rsidRPr="00C65F05" w:rsidRDefault="00F00E1B" w:rsidP="00F00E1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Bone marrow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:rsidR="00F00E1B" w:rsidRPr="00C65F05" w:rsidRDefault="00F00E1B" w:rsidP="00F00E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86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F00E1B" w:rsidRPr="00C65F05" w:rsidRDefault="00F00E1B" w:rsidP="00F00E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98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F00E1B" w:rsidRPr="00C65F05" w:rsidRDefault="00F00E1B" w:rsidP="00F00E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176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F00E1B" w:rsidRPr="00C65F05" w:rsidRDefault="00F00E1B" w:rsidP="00F00E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360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F00E1B" w:rsidRPr="00C65F05" w:rsidRDefault="00F00E1B" w:rsidP="00F00E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08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F00E1B" w:rsidRPr="00C65F05" w:rsidRDefault="00F00E1B" w:rsidP="00F00E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084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F00E1B" w:rsidRPr="00C65F05" w:rsidRDefault="00F00E1B" w:rsidP="00F00E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14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F00E1B" w:rsidRPr="00C65F05" w:rsidRDefault="00F00E1B" w:rsidP="00F00E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219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F00E1B" w:rsidRPr="00C65F05" w:rsidRDefault="00F00E1B" w:rsidP="00F00E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F00E1B" w:rsidRPr="00C65F05" w:rsidRDefault="00F00E1B" w:rsidP="00F00E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F00E1B" w:rsidRPr="00C65F05" w:rsidTr="00774FE7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00E1B" w:rsidRPr="00C65F05" w:rsidRDefault="00F00E1B" w:rsidP="00F00E1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:rsidR="00F00E1B" w:rsidRPr="00C65F05" w:rsidRDefault="00F00E1B" w:rsidP="00F00E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412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F00E1B" w:rsidRPr="00C65F05" w:rsidRDefault="00F00E1B" w:rsidP="00F00E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653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F00E1B" w:rsidRPr="00C65F05" w:rsidRDefault="00F00E1B" w:rsidP="00F00E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20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F00E1B" w:rsidRPr="00C65F05" w:rsidRDefault="00F00E1B" w:rsidP="00F00E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07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F00E1B" w:rsidRPr="00C65F05" w:rsidRDefault="00F00E1B" w:rsidP="00F00E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02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F00E1B" w:rsidRPr="00C65F05" w:rsidRDefault="00F00E1B" w:rsidP="00F00E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045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F00E1B" w:rsidRPr="00C65F05" w:rsidRDefault="00F00E1B" w:rsidP="00F00E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F00E1B" w:rsidRPr="00C65F05" w:rsidRDefault="00F00E1B" w:rsidP="00F00E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F00E1B" w:rsidRPr="00C65F05" w:rsidRDefault="00F00E1B" w:rsidP="00F00E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F00E1B" w:rsidRPr="00C65F05" w:rsidRDefault="00F00E1B" w:rsidP="00F00E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F00E1B" w:rsidRPr="00C65F05" w:rsidTr="00774FE7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F00E1B" w:rsidRPr="00C65F05" w:rsidRDefault="00F00E1B" w:rsidP="00F00E1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sz w:val="18"/>
                <w:szCs w:val="18"/>
              </w:rPr>
              <w:t>Testes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:rsidR="00F00E1B" w:rsidRPr="00C65F05" w:rsidRDefault="00F00E1B" w:rsidP="00F00E1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2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F00E1B" w:rsidRPr="00C65F05" w:rsidRDefault="00F00E1B" w:rsidP="00F00E1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7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F00E1B" w:rsidRPr="00C65F05" w:rsidRDefault="00F00E1B" w:rsidP="00F00E1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1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F00E1B" w:rsidRPr="00C65F05" w:rsidRDefault="00F00E1B" w:rsidP="00F00E1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1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F00E1B" w:rsidRPr="00C65F05" w:rsidRDefault="00F00E1B" w:rsidP="00F00E1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2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F00E1B" w:rsidRPr="00C65F05" w:rsidRDefault="00F00E1B" w:rsidP="00F00E1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9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F00E1B" w:rsidRPr="00C65F05" w:rsidRDefault="00F00E1B" w:rsidP="00F00E1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9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F00E1B" w:rsidRPr="00C65F05" w:rsidRDefault="00F00E1B" w:rsidP="00F00E1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F00E1B" w:rsidRPr="00C65F05" w:rsidRDefault="00F00E1B" w:rsidP="00F00E1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:rsidR="00F00E1B" w:rsidRPr="00C65F05" w:rsidRDefault="00F00E1B" w:rsidP="00F00E1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5F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  <w:r w:rsidR="003D4E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</w:tbl>
    <w:p w:rsidR="00B04832" w:rsidRPr="00C65F05" w:rsidRDefault="008359EA" w:rsidP="00B03DC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5F05">
        <w:rPr>
          <w:rFonts w:ascii="Times New Roman" w:hAnsi="Times New Roman" w:cs="Times New Roman"/>
          <w:sz w:val="24"/>
          <w:szCs w:val="24"/>
        </w:rPr>
        <w:t>BM: bone marrow</w:t>
      </w:r>
    </w:p>
    <w:p w:rsidR="00B03DC8" w:rsidRPr="00C65F05" w:rsidRDefault="00957B4C" w:rsidP="008359EA">
      <w:pPr>
        <w:rPr>
          <w:rFonts w:ascii="Times New Roman" w:hAnsi="Times New Roman" w:cs="Times New Roman"/>
          <w:b/>
          <w:sz w:val="24"/>
          <w:szCs w:val="24"/>
        </w:rPr>
      </w:pPr>
      <w:r w:rsidRPr="00C65F05">
        <w:rPr>
          <w:rFonts w:ascii="Times New Roman" w:hAnsi="Times New Roman" w:cs="Times New Roman"/>
          <w:b/>
          <w:sz w:val="24"/>
          <w:szCs w:val="24"/>
        </w:rPr>
        <w:br w:type="page"/>
      </w:r>
      <w:r w:rsidR="00B03DC8" w:rsidRPr="00C65F05">
        <w:rPr>
          <w:rFonts w:ascii="Times New Roman" w:hAnsi="Times New Roman" w:cs="Times New Roman"/>
          <w:b/>
          <w:sz w:val="24"/>
          <w:szCs w:val="24"/>
        </w:rPr>
        <w:lastRenderedPageBreak/>
        <w:t>FIGURES</w:t>
      </w:r>
    </w:p>
    <w:p w:rsidR="00B03DC8" w:rsidRPr="00C65F05" w:rsidRDefault="00B03DC8" w:rsidP="00B03DC8">
      <w:pPr>
        <w:rPr>
          <w:rFonts w:ascii="Times New Roman" w:hAnsi="Times New Roman" w:cs="Times New Roman"/>
          <w:b/>
          <w:sz w:val="24"/>
          <w:szCs w:val="24"/>
        </w:rPr>
      </w:pPr>
    </w:p>
    <w:p w:rsidR="00B03DC8" w:rsidRPr="00C65F05" w:rsidRDefault="00B03DC8" w:rsidP="00B03DC8">
      <w:pPr>
        <w:rPr>
          <w:rFonts w:ascii="Times New Roman" w:hAnsi="Times New Roman" w:cs="Times New Roman"/>
          <w:b/>
          <w:sz w:val="24"/>
          <w:szCs w:val="24"/>
        </w:rPr>
      </w:pPr>
      <w:r w:rsidRPr="00C65F0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B32A2A5" wp14:editId="70968202">
            <wp:extent cx="3905250" cy="2550216"/>
            <wp:effectExtent l="0" t="0" r="0" b="2540"/>
            <wp:docPr id="58" name="Picture 57">
              <a:extLst xmlns:a="http://schemas.openxmlformats.org/drawingml/2006/main">
                <a:ext uri="{FF2B5EF4-FFF2-40B4-BE49-F238E27FC236}">
                  <a16:creationId xmlns:a16="http://schemas.microsoft.com/office/drawing/2014/main" id="{8668D9D5-07F0-4E9E-BF63-CEA0385241E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7">
                      <a:extLst>
                        <a:ext uri="{FF2B5EF4-FFF2-40B4-BE49-F238E27FC236}">
                          <a16:creationId xmlns:a16="http://schemas.microsoft.com/office/drawing/2014/main" id="{8668D9D5-07F0-4E9E-BF63-CEA0385241E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b="22601"/>
                    <a:stretch/>
                  </pic:blipFill>
                  <pic:spPr>
                    <a:xfrm>
                      <a:off x="0" y="0"/>
                      <a:ext cx="3921140" cy="2560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3DC8" w:rsidRDefault="00B03DC8" w:rsidP="00B03DC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5F05">
        <w:rPr>
          <w:rFonts w:ascii="Times New Roman" w:hAnsi="Times New Roman" w:cs="Times New Roman"/>
          <w:b/>
          <w:sz w:val="24"/>
          <w:szCs w:val="24"/>
        </w:rPr>
        <w:t xml:space="preserve">Supplemental Figure 1. Pre-treatment tumor burden in mice. </w:t>
      </w:r>
      <w:r w:rsidRPr="00C65F05">
        <w:rPr>
          <w:rFonts w:ascii="Times New Roman" w:hAnsi="Times New Roman" w:cs="Times New Roman"/>
          <w:bCs/>
          <w:sz w:val="24"/>
          <w:szCs w:val="24"/>
        </w:rPr>
        <w:t xml:space="preserve">Whole body tumor burden in mice 2 days prior to treatment with </w:t>
      </w:r>
      <w:r w:rsidRPr="00C65F05">
        <w:rPr>
          <w:rFonts w:ascii="Times New Roman" w:hAnsi="Times New Roman" w:cs="Times New Roman"/>
          <w:bCs/>
          <w:sz w:val="24"/>
          <w:szCs w:val="24"/>
          <w:vertAlign w:val="superscript"/>
        </w:rPr>
        <w:t>225</w:t>
      </w:r>
      <w:r w:rsidRPr="00C65F05">
        <w:rPr>
          <w:rFonts w:ascii="Times New Roman" w:hAnsi="Times New Roman" w:cs="Times New Roman"/>
          <w:bCs/>
          <w:sz w:val="24"/>
          <w:szCs w:val="24"/>
        </w:rPr>
        <w:t xml:space="preserve">Ac-PSMA-617/TO-1, as measured by bioluminescence imaging. </w:t>
      </w:r>
      <w:r w:rsidRPr="00C65F05">
        <w:rPr>
          <w:rFonts w:ascii="Times New Roman" w:hAnsi="Times New Roman" w:cs="Times New Roman"/>
          <w:sz w:val="24"/>
          <w:szCs w:val="24"/>
        </w:rPr>
        <w:t>The mean bioluminescence radiance was 2.23e09 ± 1.46e09 p/sec/cm2/</w:t>
      </w:r>
      <w:proofErr w:type="spellStart"/>
      <w:r w:rsidRPr="00C65F05">
        <w:rPr>
          <w:rFonts w:ascii="Times New Roman" w:hAnsi="Times New Roman" w:cs="Times New Roman"/>
          <w:sz w:val="24"/>
          <w:szCs w:val="24"/>
        </w:rPr>
        <w:t>sr</w:t>
      </w:r>
      <w:proofErr w:type="spellEnd"/>
      <w:r w:rsidRPr="00C65F05">
        <w:rPr>
          <w:rFonts w:ascii="Times New Roman" w:hAnsi="Times New Roman" w:cs="Times New Roman"/>
          <w:sz w:val="24"/>
          <w:szCs w:val="24"/>
        </w:rPr>
        <w:t xml:space="preserve"> (n=5), 2.07e09 ± 2.09e09 (n=10), and 2.37e09 ± 1.56e09 (n=10) for non-treated, </w:t>
      </w:r>
      <w:r w:rsidRPr="00C65F05">
        <w:rPr>
          <w:rFonts w:ascii="Times New Roman" w:hAnsi="Times New Roman" w:cs="Times New Roman"/>
          <w:sz w:val="24"/>
          <w:szCs w:val="24"/>
          <w:vertAlign w:val="superscript"/>
        </w:rPr>
        <w:t>225</w:t>
      </w:r>
      <w:r w:rsidRPr="00C65F05">
        <w:rPr>
          <w:rFonts w:ascii="Times New Roman" w:hAnsi="Times New Roman" w:cs="Times New Roman"/>
          <w:sz w:val="24"/>
          <w:szCs w:val="24"/>
        </w:rPr>
        <w:t xml:space="preserve">Ac-PSMA-617, and </w:t>
      </w:r>
      <w:r w:rsidRPr="00C65F05">
        <w:rPr>
          <w:rFonts w:ascii="Times New Roman" w:hAnsi="Times New Roman" w:cs="Times New Roman"/>
          <w:sz w:val="24"/>
          <w:szCs w:val="24"/>
          <w:vertAlign w:val="superscript"/>
        </w:rPr>
        <w:t>225</w:t>
      </w:r>
      <w:r w:rsidRPr="00C65F05">
        <w:rPr>
          <w:rFonts w:ascii="Times New Roman" w:hAnsi="Times New Roman" w:cs="Times New Roman"/>
          <w:sz w:val="24"/>
          <w:szCs w:val="24"/>
        </w:rPr>
        <w:t>Ac-PSMA-TO-1 treated mice, respectively (not significantly different; p&gt;0.42 for all group comparisons). The mean radiance across groups was 2.23e09 p/sec/cm2/</w:t>
      </w:r>
      <w:proofErr w:type="spellStart"/>
      <w:r w:rsidRPr="00C65F05">
        <w:rPr>
          <w:rFonts w:ascii="Times New Roman" w:hAnsi="Times New Roman" w:cs="Times New Roman"/>
          <w:sz w:val="24"/>
          <w:szCs w:val="24"/>
        </w:rPr>
        <w:t>sr</w:t>
      </w:r>
      <w:proofErr w:type="spellEnd"/>
      <w:r w:rsidRPr="00C65F05">
        <w:rPr>
          <w:rFonts w:ascii="Times New Roman" w:hAnsi="Times New Roman" w:cs="Times New Roman"/>
          <w:sz w:val="24"/>
          <w:szCs w:val="24"/>
        </w:rPr>
        <w:t xml:space="preserve"> ± 1.48e08. </w:t>
      </w:r>
    </w:p>
    <w:p w:rsidR="002969F8" w:rsidRPr="00C65F05" w:rsidRDefault="002969F8" w:rsidP="002969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5F05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02FACC5B" wp14:editId="6A7E7707">
            <wp:extent cx="5760720" cy="4679590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701"/>
                    <a:stretch/>
                  </pic:blipFill>
                  <pic:spPr bwMode="auto">
                    <a:xfrm>
                      <a:off x="0" y="0"/>
                      <a:ext cx="5760720" cy="467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969F8" w:rsidRPr="00C65F05" w:rsidRDefault="002969F8" w:rsidP="002969F8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C65F05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65F05">
        <w:rPr>
          <w:rFonts w:ascii="Times New Roman" w:hAnsi="Times New Roman" w:cs="Times New Roman"/>
          <w:b/>
          <w:bCs/>
          <w:sz w:val="24"/>
          <w:szCs w:val="24"/>
        </w:rPr>
        <w:t xml:space="preserve">. Patient #02 laboratory tests results. A) </w:t>
      </w:r>
      <w:r w:rsidRPr="00C65F05"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>Laboratory values of patient #02. Normal limits: creatinine 59-104 (for purpose of graphical representation values have been divided by 100), calcium 2.2-2.6, inorganic phosphate 0.81-1.45, potassium 3.4-4.5, uric acid 214-416 (for purpose of graphical representation values have been divided by 100), urea 3-9.2 (for purpose of graphical representation values have been divided by 10).</w:t>
      </w:r>
      <w:r w:rsidRPr="00C65F05">
        <w:rPr>
          <w:rFonts w:ascii="Times New Roman" w:hAnsi="Times New Roman" w:cs="Times New Roman"/>
          <w:sz w:val="24"/>
        </w:rPr>
        <w:t xml:space="preserve"> </w:t>
      </w:r>
      <w:r w:rsidRPr="00C65F05">
        <w:rPr>
          <w:rFonts w:ascii="Times New Roman" w:hAnsi="Times New Roman" w:cs="Times New Roman"/>
          <w:b/>
          <w:sz w:val="24"/>
        </w:rPr>
        <w:t xml:space="preserve">B) </w:t>
      </w:r>
      <w:r w:rsidRPr="00C65F05"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>PSA follow-up.</w:t>
      </w:r>
      <w:r w:rsidRPr="00C65F05">
        <w:rPr>
          <w:rFonts w:ascii="Times New Roman" w:hAnsi="Times New Roman" w:cs="Times New Roman"/>
          <w:sz w:val="24"/>
        </w:rPr>
        <w:t xml:space="preserve"> </w:t>
      </w:r>
      <w:r w:rsidRPr="00C65F05"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 xml:space="preserve">Patient #02 received 500 </w:t>
      </w:r>
      <w:proofErr w:type="spellStart"/>
      <w:r w:rsidRPr="00C65F05"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>MBq</w:t>
      </w:r>
      <w:proofErr w:type="spellEnd"/>
      <w:r w:rsidRPr="00C65F05"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 xml:space="preserve"> of </w:t>
      </w:r>
      <w:r w:rsidRPr="00C65F05">
        <w:rPr>
          <w:rFonts w:ascii="Times New Roman" w:hAnsi="Times New Roman" w:cs="Times New Roman"/>
          <w:bCs/>
          <w:color w:val="000000"/>
          <w:kern w:val="24"/>
          <w:sz w:val="24"/>
          <w:szCs w:val="24"/>
          <w:vertAlign w:val="superscript"/>
        </w:rPr>
        <w:t>177</w:t>
      </w:r>
      <w:r w:rsidRPr="00C65F05"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 xml:space="preserve">Lu-PSMA-TO-1 </w:t>
      </w:r>
      <w:r w:rsidRPr="00C65F05">
        <w:rPr>
          <w:rFonts w:ascii="Times New Roman" w:hAnsi="Times New Roman" w:cs="Times New Roman"/>
          <w:sz w:val="24"/>
        </w:rPr>
        <w:t>on September 30</w:t>
      </w:r>
      <w:r w:rsidRPr="00C65F05">
        <w:rPr>
          <w:rFonts w:ascii="Times New Roman" w:hAnsi="Times New Roman" w:cs="Times New Roman"/>
          <w:sz w:val="24"/>
          <w:vertAlign w:val="superscript"/>
        </w:rPr>
        <w:t>th</w:t>
      </w:r>
      <w:r w:rsidRPr="00C65F05">
        <w:rPr>
          <w:rFonts w:ascii="Times New Roman" w:hAnsi="Times New Roman" w:cs="Times New Roman"/>
          <w:sz w:val="24"/>
        </w:rPr>
        <w:t xml:space="preserve"> 2019 and </w:t>
      </w:r>
      <w:r w:rsidRPr="00C65F05"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 xml:space="preserve">500 </w:t>
      </w:r>
      <w:proofErr w:type="spellStart"/>
      <w:r w:rsidRPr="00C65F05"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>MBq</w:t>
      </w:r>
      <w:proofErr w:type="spellEnd"/>
      <w:r w:rsidRPr="00C65F05"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 xml:space="preserve"> of </w:t>
      </w:r>
      <w:r w:rsidRPr="00C65F05">
        <w:rPr>
          <w:rFonts w:ascii="Times New Roman" w:hAnsi="Times New Roman" w:cs="Times New Roman"/>
          <w:bCs/>
          <w:color w:val="000000"/>
          <w:kern w:val="24"/>
          <w:sz w:val="24"/>
          <w:szCs w:val="24"/>
          <w:vertAlign w:val="superscript"/>
        </w:rPr>
        <w:t>177</w:t>
      </w:r>
      <w:r w:rsidRPr="00C65F05"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 xml:space="preserve">Lu-PSMA-617 </w:t>
      </w:r>
      <w:r w:rsidRPr="00C65F05">
        <w:rPr>
          <w:rFonts w:ascii="Times New Roman" w:hAnsi="Times New Roman" w:cs="Times New Roman"/>
          <w:sz w:val="24"/>
        </w:rPr>
        <w:t>on October 10</w:t>
      </w:r>
      <w:r w:rsidRPr="00C65F05">
        <w:rPr>
          <w:rFonts w:ascii="Times New Roman" w:hAnsi="Times New Roman" w:cs="Times New Roman"/>
          <w:sz w:val="24"/>
          <w:vertAlign w:val="superscript"/>
        </w:rPr>
        <w:t>th</w:t>
      </w:r>
      <w:r w:rsidRPr="00C65F05">
        <w:rPr>
          <w:rFonts w:ascii="Times New Roman" w:hAnsi="Times New Roman" w:cs="Times New Roman"/>
          <w:sz w:val="24"/>
        </w:rPr>
        <w:t xml:space="preserve"> 2019. He developed acute renal insufficiency one week after </w:t>
      </w:r>
      <w:r w:rsidRPr="00C65F05">
        <w:rPr>
          <w:rFonts w:ascii="Times New Roman" w:hAnsi="Times New Roman" w:cs="Times New Roman"/>
          <w:bCs/>
          <w:color w:val="000000"/>
          <w:kern w:val="24"/>
          <w:sz w:val="24"/>
          <w:szCs w:val="24"/>
          <w:vertAlign w:val="superscript"/>
        </w:rPr>
        <w:t>177</w:t>
      </w:r>
      <w:r w:rsidRPr="00C65F05">
        <w:rPr>
          <w:rFonts w:ascii="Times New Roman" w:hAnsi="Times New Roman" w:cs="Times New Roman"/>
          <w:sz w:val="24"/>
        </w:rPr>
        <w:t xml:space="preserve">Lu-PSMA-TO-1 administration most likely due to tumor lysis syndrome. The patient had diffuse bone marrow carcinomatosis which may be more radiation-sensitive. </w:t>
      </w:r>
      <w:r w:rsidRPr="00C65F05">
        <w:rPr>
          <w:rFonts w:ascii="Times New Roman" w:hAnsi="Times New Roman" w:cs="Times New Roman"/>
          <w:sz w:val="24"/>
          <w:szCs w:val="24"/>
        </w:rPr>
        <w:t>Despite receiving a sub-</w:t>
      </w:r>
      <w:r w:rsidRPr="00C65F05">
        <w:rPr>
          <w:rFonts w:ascii="Times New Roman" w:hAnsi="Times New Roman" w:cs="Times New Roman"/>
          <w:sz w:val="24"/>
          <w:szCs w:val="24"/>
        </w:rPr>
        <w:lastRenderedPageBreak/>
        <w:t>therapeutic administered activity, his PSA value decreased after normalization of kidney function and his ECOG performance improved from 3 to 1.</w:t>
      </w:r>
    </w:p>
    <w:p w:rsidR="002969F8" w:rsidRPr="00C65F05" w:rsidRDefault="002969F8" w:rsidP="00B03DC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03DC8" w:rsidRPr="00C65F05" w:rsidRDefault="00B03DC8" w:rsidP="00B03DC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03DC8" w:rsidRPr="00C65F05" w:rsidRDefault="00B03DC8" w:rsidP="00B03DC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03DC8" w:rsidRPr="00C65F05" w:rsidRDefault="00B03DC8" w:rsidP="00B03DC8">
      <w:pPr>
        <w:rPr>
          <w:rFonts w:ascii="Times New Roman" w:hAnsi="Times New Roman" w:cs="Times New Roman"/>
          <w:b/>
          <w:sz w:val="24"/>
          <w:szCs w:val="24"/>
        </w:rPr>
      </w:pPr>
      <w:r w:rsidRPr="00C65F0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5363740" wp14:editId="6BF28C9B">
            <wp:extent cx="5834380" cy="354838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4380" cy="3548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03DC8" w:rsidRPr="00C65F05" w:rsidRDefault="00B03DC8" w:rsidP="00B03DC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65F05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2969F8">
        <w:rPr>
          <w:rFonts w:ascii="Times New Roman" w:hAnsi="Times New Roman" w:cs="Times New Roman"/>
          <w:b/>
          <w:sz w:val="24"/>
          <w:szCs w:val="24"/>
        </w:rPr>
        <w:t>3</w:t>
      </w:r>
      <w:r w:rsidRPr="00C65F0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65F05">
        <w:rPr>
          <w:rFonts w:ascii="Times New Roman" w:hAnsi="Times New Roman" w:cs="Times New Roman"/>
          <w:b/>
          <w:bCs/>
          <w:sz w:val="24"/>
          <w:szCs w:val="24"/>
        </w:rPr>
        <w:t>Patient #01. A)</w:t>
      </w:r>
      <w:r w:rsidRPr="00C65F05">
        <w:rPr>
          <w:rFonts w:ascii="Times New Roman" w:hAnsi="Times New Roman" w:cs="Times New Roman"/>
          <w:bCs/>
          <w:sz w:val="24"/>
          <w:szCs w:val="24"/>
        </w:rPr>
        <w:t xml:space="preserve"> PSMA PET 3D MIP and </w:t>
      </w:r>
      <w:r w:rsidRPr="00C65F05">
        <w:rPr>
          <w:rFonts w:ascii="Times New Roman" w:hAnsi="Times New Roman" w:cs="Times New Roman"/>
          <w:bCs/>
          <w:sz w:val="24"/>
          <w:szCs w:val="24"/>
          <w:vertAlign w:val="superscript"/>
        </w:rPr>
        <w:t>177</w:t>
      </w:r>
      <w:r w:rsidRPr="00C65F05">
        <w:rPr>
          <w:rFonts w:ascii="Times New Roman" w:hAnsi="Times New Roman" w:cs="Times New Roman"/>
          <w:bCs/>
          <w:sz w:val="24"/>
          <w:szCs w:val="24"/>
        </w:rPr>
        <w:t xml:space="preserve">Lu-PSMA-TO-1 gamma planar imaging anterior views at +1h </w:t>
      </w:r>
      <w:r w:rsidRPr="00C65F05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C65F05">
        <w:rPr>
          <w:rFonts w:ascii="Times New Roman" w:hAnsi="Times New Roman" w:cs="Times New Roman"/>
          <w:bCs/>
          <w:sz w:val="24"/>
          <w:szCs w:val="24"/>
        </w:rPr>
        <w:t xml:space="preserve">, +4h </w:t>
      </w:r>
      <w:r w:rsidRPr="00C65F05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C65F05">
        <w:rPr>
          <w:rFonts w:ascii="Times New Roman" w:hAnsi="Times New Roman" w:cs="Times New Roman"/>
          <w:bCs/>
          <w:sz w:val="24"/>
          <w:szCs w:val="24"/>
        </w:rPr>
        <w:t xml:space="preserve">, +24h </w:t>
      </w:r>
      <w:r w:rsidRPr="00C65F05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C65F05">
        <w:rPr>
          <w:rFonts w:ascii="Times New Roman" w:hAnsi="Times New Roman" w:cs="Times New Roman"/>
          <w:bCs/>
          <w:sz w:val="24"/>
          <w:szCs w:val="24"/>
        </w:rPr>
        <w:t xml:space="preserve">, +96h </w:t>
      </w:r>
      <w:r w:rsidRPr="00C65F05">
        <w:rPr>
          <w:rFonts w:ascii="Times New Roman" w:hAnsi="Times New Roman" w:cs="Times New Roman"/>
          <w:b/>
          <w:bCs/>
          <w:sz w:val="24"/>
          <w:szCs w:val="24"/>
        </w:rPr>
        <w:t>(E)</w:t>
      </w:r>
      <w:r w:rsidRPr="00C65F05">
        <w:rPr>
          <w:rFonts w:ascii="Times New Roman" w:hAnsi="Times New Roman" w:cs="Times New Roman"/>
          <w:bCs/>
          <w:sz w:val="24"/>
          <w:szCs w:val="24"/>
        </w:rPr>
        <w:t>. Gamma images are normalized to liver uptake.</w:t>
      </w:r>
    </w:p>
    <w:p w:rsidR="00B03DC8" w:rsidRPr="00C65F05" w:rsidRDefault="00B03DC8" w:rsidP="00B03DC8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65F05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03DC8" w:rsidRPr="00C65F05" w:rsidRDefault="00B03DC8" w:rsidP="00B03DC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65F05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30907E6" wp14:editId="1C80EA7C">
            <wp:extent cx="5828030" cy="3274060"/>
            <wp:effectExtent l="0" t="0" r="1270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8030" cy="3274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C47A0" w:rsidRPr="00C65F05" w:rsidRDefault="00B03DC8" w:rsidP="00B03DC8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65F05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2969F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65F05">
        <w:rPr>
          <w:rFonts w:ascii="Times New Roman" w:hAnsi="Times New Roman" w:cs="Times New Roman"/>
          <w:b/>
          <w:bCs/>
          <w:sz w:val="24"/>
          <w:szCs w:val="24"/>
        </w:rPr>
        <w:t>. Patient #02. A)</w:t>
      </w:r>
      <w:r w:rsidRPr="00C65F05">
        <w:rPr>
          <w:rFonts w:ascii="Times New Roman" w:hAnsi="Times New Roman" w:cs="Times New Roman"/>
          <w:bCs/>
          <w:sz w:val="24"/>
          <w:szCs w:val="24"/>
        </w:rPr>
        <w:t xml:space="preserve"> PSMA PET 3D MIP and </w:t>
      </w:r>
      <w:r w:rsidRPr="00C65F05">
        <w:rPr>
          <w:rFonts w:ascii="Times New Roman" w:hAnsi="Times New Roman" w:cs="Times New Roman"/>
          <w:bCs/>
          <w:sz w:val="24"/>
          <w:szCs w:val="24"/>
          <w:vertAlign w:val="superscript"/>
        </w:rPr>
        <w:t>177</w:t>
      </w:r>
      <w:r w:rsidRPr="00C65F05">
        <w:rPr>
          <w:rFonts w:ascii="Times New Roman" w:hAnsi="Times New Roman" w:cs="Times New Roman"/>
          <w:bCs/>
          <w:sz w:val="24"/>
          <w:szCs w:val="24"/>
        </w:rPr>
        <w:t xml:space="preserve">Lu-PSMA-TO-1 gamma planar imaging anterior views at +1h </w:t>
      </w:r>
      <w:r w:rsidRPr="00C65F05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C65F05">
        <w:rPr>
          <w:rFonts w:ascii="Times New Roman" w:hAnsi="Times New Roman" w:cs="Times New Roman"/>
          <w:bCs/>
          <w:sz w:val="24"/>
          <w:szCs w:val="24"/>
        </w:rPr>
        <w:t xml:space="preserve">, +4h </w:t>
      </w:r>
      <w:r w:rsidRPr="00C65F05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C65F05">
        <w:rPr>
          <w:rFonts w:ascii="Times New Roman" w:hAnsi="Times New Roman" w:cs="Times New Roman"/>
          <w:bCs/>
          <w:sz w:val="24"/>
          <w:szCs w:val="24"/>
        </w:rPr>
        <w:t xml:space="preserve">, +24h </w:t>
      </w:r>
      <w:r w:rsidRPr="00C65F05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C65F05">
        <w:rPr>
          <w:rFonts w:ascii="Times New Roman" w:hAnsi="Times New Roman" w:cs="Times New Roman"/>
          <w:bCs/>
          <w:sz w:val="24"/>
          <w:szCs w:val="24"/>
        </w:rPr>
        <w:t xml:space="preserve">, +48h </w:t>
      </w:r>
      <w:r w:rsidRPr="00C65F05">
        <w:rPr>
          <w:rFonts w:ascii="Times New Roman" w:hAnsi="Times New Roman" w:cs="Times New Roman"/>
          <w:b/>
          <w:bCs/>
          <w:sz w:val="24"/>
          <w:szCs w:val="24"/>
        </w:rPr>
        <w:t>(E)</w:t>
      </w:r>
      <w:r w:rsidRPr="00C65F05">
        <w:rPr>
          <w:rFonts w:ascii="Times New Roman" w:hAnsi="Times New Roman" w:cs="Times New Roman"/>
          <w:bCs/>
          <w:sz w:val="24"/>
          <w:szCs w:val="24"/>
        </w:rPr>
        <w:t xml:space="preserve"> and +96h </w:t>
      </w:r>
      <w:r w:rsidRPr="00C65F05">
        <w:rPr>
          <w:rFonts w:ascii="Times New Roman" w:hAnsi="Times New Roman" w:cs="Times New Roman"/>
          <w:b/>
          <w:bCs/>
          <w:sz w:val="24"/>
          <w:szCs w:val="24"/>
        </w:rPr>
        <w:t>(F)</w:t>
      </w:r>
      <w:r w:rsidRPr="00C65F05">
        <w:rPr>
          <w:rFonts w:ascii="Times New Roman" w:hAnsi="Times New Roman" w:cs="Times New Roman"/>
          <w:bCs/>
          <w:sz w:val="24"/>
          <w:szCs w:val="24"/>
        </w:rPr>
        <w:t>. Gamma images are normalized to liver uptake.</w:t>
      </w:r>
      <w:bookmarkStart w:id="0" w:name="_GoBack"/>
      <w:bookmarkEnd w:id="0"/>
    </w:p>
    <w:p w:rsidR="001E797E" w:rsidRPr="00C65F05" w:rsidRDefault="001E797E">
      <w:pPr>
        <w:rPr>
          <w:rFonts w:ascii="Times New Roman" w:hAnsi="Times New Roman" w:cs="Times New Roman"/>
        </w:rPr>
      </w:pPr>
    </w:p>
    <w:sectPr w:rsidR="001E797E" w:rsidRPr="00C65F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3DC8"/>
    <w:rsid w:val="00013FE9"/>
    <w:rsid w:val="0004563A"/>
    <w:rsid w:val="00056D63"/>
    <w:rsid w:val="00190FAB"/>
    <w:rsid w:val="001A052B"/>
    <w:rsid w:val="001E797E"/>
    <w:rsid w:val="002969F8"/>
    <w:rsid w:val="002C0C8C"/>
    <w:rsid w:val="002F2712"/>
    <w:rsid w:val="00305A90"/>
    <w:rsid w:val="00334C2A"/>
    <w:rsid w:val="00355707"/>
    <w:rsid w:val="003A6932"/>
    <w:rsid w:val="003B19D1"/>
    <w:rsid w:val="003C47A0"/>
    <w:rsid w:val="003D4EF5"/>
    <w:rsid w:val="003E1562"/>
    <w:rsid w:val="00410AC0"/>
    <w:rsid w:val="004A526C"/>
    <w:rsid w:val="0057216F"/>
    <w:rsid w:val="00590E44"/>
    <w:rsid w:val="005F21B8"/>
    <w:rsid w:val="00607EAE"/>
    <w:rsid w:val="0064796F"/>
    <w:rsid w:val="00774FE7"/>
    <w:rsid w:val="0078610B"/>
    <w:rsid w:val="008359EA"/>
    <w:rsid w:val="00847E72"/>
    <w:rsid w:val="00891601"/>
    <w:rsid w:val="008D63FD"/>
    <w:rsid w:val="00957B4C"/>
    <w:rsid w:val="00987FC4"/>
    <w:rsid w:val="009F758D"/>
    <w:rsid w:val="00A32547"/>
    <w:rsid w:val="00B03DC8"/>
    <w:rsid w:val="00B04832"/>
    <w:rsid w:val="00B103DC"/>
    <w:rsid w:val="00B92C65"/>
    <w:rsid w:val="00BB1F8C"/>
    <w:rsid w:val="00C65F05"/>
    <w:rsid w:val="00C72D19"/>
    <w:rsid w:val="00DB7302"/>
    <w:rsid w:val="00DF5532"/>
    <w:rsid w:val="00E3151C"/>
    <w:rsid w:val="00F00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5A88D"/>
  <w15:chartTrackingRefBased/>
  <w15:docId w15:val="{FA0DF6A7-8C1D-415C-BD91-51D4B6950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3D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7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47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7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75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B76705-A246-4BC5-ABB3-93886B3C0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07</Words>
  <Characters>460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5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, Catherine</dc:creator>
  <cp:keywords/>
  <dc:description/>
  <cp:lastModifiedBy>Meyer, Catherine [Student]</cp:lastModifiedBy>
  <cp:revision>4</cp:revision>
  <dcterms:created xsi:type="dcterms:W3CDTF">2022-05-31T17:13:00Z</dcterms:created>
  <dcterms:modified xsi:type="dcterms:W3CDTF">2022-08-26T02:37:00Z</dcterms:modified>
</cp:coreProperties>
</file>